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35322" w14:textId="77777777" w:rsidR="001E5F6B" w:rsidRPr="005D051F" w:rsidRDefault="001E5F6B" w:rsidP="001E5F6B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bookmarkStart w:id="0" w:name="_Hlk150593237"/>
      <w:bookmarkStart w:id="1" w:name="_GoBack"/>
      <w:bookmarkEnd w:id="1"/>
      <w:r w:rsidRPr="005D051F">
        <w:rPr>
          <w:b/>
          <w:bCs/>
          <w:i w:val="0"/>
          <w:iCs w:val="0"/>
          <w:color w:val="auto"/>
          <w:sz w:val="22"/>
          <w:szCs w:val="22"/>
        </w:rPr>
        <w:t>S2 Table.</w:t>
      </w:r>
      <w:r w:rsidRPr="005D051F">
        <w:rPr>
          <w:i w:val="0"/>
          <w:iCs w:val="0"/>
          <w:color w:val="auto"/>
          <w:sz w:val="22"/>
          <w:szCs w:val="22"/>
        </w:rPr>
        <w:t xml:space="preserve"> Characteristics of Long Term and Transient trip types across three definitions of long term camps.</w:t>
      </w:r>
    </w:p>
    <w:bookmarkEnd w:id="0"/>
    <w:tbl>
      <w:tblPr>
        <w:tblW w:w="11584" w:type="dxa"/>
        <w:tblLook w:val="0600" w:firstRow="0" w:lastRow="0" w:firstColumn="0" w:lastColumn="0" w:noHBand="1" w:noVBand="1"/>
      </w:tblPr>
      <w:tblGrid>
        <w:gridCol w:w="3079"/>
        <w:gridCol w:w="1332"/>
        <w:gridCol w:w="1560"/>
        <w:gridCol w:w="1332"/>
        <w:gridCol w:w="1413"/>
        <w:gridCol w:w="1399"/>
        <w:gridCol w:w="1469"/>
      </w:tblGrid>
      <w:tr w:rsidR="001E5F6B" w:rsidRPr="00683857" w14:paraId="04828C43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ECD5" w14:textId="77777777" w:rsidR="001E5F6B" w:rsidRPr="00683857" w:rsidRDefault="001E5F6B" w:rsidP="003A15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8B08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consecutive nights</w:t>
            </w:r>
          </w:p>
        </w:tc>
        <w:tc>
          <w:tcPr>
            <w:tcW w:w="27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A213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 consecutive nights</w:t>
            </w:r>
          </w:p>
        </w:tc>
        <w:tc>
          <w:tcPr>
            <w:tcW w:w="28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984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 consecutive nights</w:t>
            </w:r>
          </w:p>
        </w:tc>
      </w:tr>
      <w:tr w:rsidR="001E5F6B" w:rsidRPr="00683857" w14:paraId="71CD38F3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8AC2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16F298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ng term:</w:t>
            </w:r>
          </w:p>
          <w:p w14:paraId="7B657AF2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8BEC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ient:</w:t>
            </w:r>
          </w:p>
          <w:p w14:paraId="1E46E03C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152F3F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ng term:</w:t>
            </w:r>
          </w:p>
          <w:p w14:paraId="67C2485E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24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3F1A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ient:</w:t>
            </w:r>
          </w:p>
          <w:p w14:paraId="18049314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8B1673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ng term:</w:t>
            </w:r>
          </w:p>
          <w:p w14:paraId="2CE8E563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13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D5DD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ient:</w:t>
            </w:r>
          </w:p>
          <w:p w14:paraId="1D7D7A65" w14:textId="77777777" w:rsidR="001E5F6B" w:rsidRPr="00683857" w:rsidRDefault="001E5F6B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31)</w:t>
            </w:r>
          </w:p>
        </w:tc>
      </w:tr>
      <w:tr w:rsidR="001E5F6B" w:rsidRPr="00683857" w14:paraId="1A9F711A" w14:textId="77777777" w:rsidTr="003A150B">
        <w:trPr>
          <w:trHeight w:val="20"/>
        </w:trPr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AE52" w14:textId="77777777" w:rsidR="001E5F6B" w:rsidRPr="00683857" w:rsidRDefault="001E5F6B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veler detail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3427D4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D899A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024AD6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1CA40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7CC899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330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5F6B" w:rsidRPr="00683857" w14:paraId="11466396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ADB6" w14:textId="77777777" w:rsidR="001E5F6B" w:rsidRPr="00683857" w:rsidRDefault="001E5F6B" w:rsidP="003A150B">
            <w:pPr>
              <w:spacing w:after="0" w:line="240" w:lineRule="auto"/>
              <w:ind w:left="17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48F12F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2.5 (37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713F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0 (4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9252E0A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7.5 (21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640A87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0 (20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2F4AF2A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4.6 (11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BB18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6.8 (30/31)</w:t>
            </w:r>
          </w:p>
        </w:tc>
      </w:tr>
      <w:tr w:rsidR="001E5F6B" w:rsidRPr="00683857" w14:paraId="7B2203E5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1921" w14:textId="77777777" w:rsidR="001E5F6B" w:rsidRPr="00683857" w:rsidRDefault="001E5F6B" w:rsidP="003A150B">
            <w:pPr>
              <w:spacing w:after="0" w:line="240" w:lineRule="auto"/>
              <w:ind w:left="17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23BE43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 (30-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E50D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9 (37 - 41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0613469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 (30-4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458D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 (29 - 36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972036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 (30-5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8C1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 (30-42)</w:t>
            </w:r>
          </w:p>
        </w:tc>
      </w:tr>
      <w:tr w:rsidR="001E5F6B" w:rsidRPr="00683857" w14:paraId="4F4052B6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C7056" w14:textId="77777777" w:rsidR="001E5F6B" w:rsidRPr="00683857" w:rsidRDefault="001E5F6B" w:rsidP="003A150B">
            <w:pPr>
              <w:spacing w:after="0" w:line="240" w:lineRule="auto"/>
              <w:ind w:left="17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alaria at Follow-up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096E6EB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9ACD7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09C8CCF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.6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(3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6BA98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6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/1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785431D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1 (1/1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8876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3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1E5F6B" w:rsidRPr="00683857" w14:paraId="75A71E56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0274" w14:textId="77777777" w:rsidR="001E5F6B" w:rsidRPr="00683857" w:rsidRDefault="001E5F6B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tchment area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515236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B619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4DA879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F664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E533F6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3B0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5F6B" w:rsidRPr="00683857" w14:paraId="1B445393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C76C" w14:textId="77777777" w:rsidR="001E5F6B" w:rsidRPr="00683857" w:rsidRDefault="001E5F6B" w:rsidP="003A150B">
            <w:pPr>
              <w:spacing w:after="0" w:line="240" w:lineRule="auto"/>
              <w:ind w:left="17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Kangirisae</w:t>
            </w:r>
            <w:proofErr w:type="spellEnd"/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E464F9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 (12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7B65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 (1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7CAC58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2 (7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7AB8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 (6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64CF0D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.8 (4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B09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0 (9/31)</w:t>
            </w:r>
          </w:p>
        </w:tc>
      </w:tr>
      <w:tr w:rsidR="001E5F6B" w:rsidRPr="00683857" w14:paraId="632EF205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EE65" w14:textId="77777777" w:rsidR="001E5F6B" w:rsidRPr="00683857" w:rsidRDefault="001E5F6B" w:rsidP="003A150B">
            <w:pPr>
              <w:spacing w:after="0" w:line="240" w:lineRule="auto"/>
              <w:ind w:left="17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owae</w:t>
            </w:r>
            <w:proofErr w:type="spellEnd"/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73450D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5 (9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D174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 (1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A42BED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.5 (9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A0BD0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(1/2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A7FF3A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.5 (5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410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.1 (5/31)</w:t>
            </w:r>
          </w:p>
        </w:tc>
      </w:tr>
      <w:tr w:rsidR="001E5F6B" w:rsidRPr="00683857" w14:paraId="50DBA545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932B" w14:textId="77777777" w:rsidR="001E5F6B" w:rsidRPr="00683857" w:rsidRDefault="001E5F6B" w:rsidP="003A150B">
            <w:pPr>
              <w:spacing w:after="0" w:line="240" w:lineRule="auto"/>
              <w:ind w:left="17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akurio</w:t>
            </w:r>
            <w:proofErr w:type="spellEnd"/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CA59AF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5 (7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5932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 (2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A5AE7D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3 (2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7D883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 (7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6E0512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7 (1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C3A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8 (8/31)</w:t>
            </w:r>
          </w:p>
        </w:tc>
      </w:tr>
      <w:tr w:rsidR="001E5F6B" w:rsidRPr="00683857" w14:paraId="3DBF5900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213C" w14:textId="77777777" w:rsidR="001E5F6B" w:rsidRPr="00683857" w:rsidRDefault="001E5F6B" w:rsidP="003A150B">
            <w:pPr>
              <w:spacing w:after="0" w:line="240" w:lineRule="auto"/>
              <w:ind w:left="17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Kerio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3E7B41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 (12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5BB0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014534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 (6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CC2C8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 (6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8595EA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1 (3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1697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0 (9/31)</w:t>
            </w:r>
          </w:p>
        </w:tc>
      </w:tr>
      <w:tr w:rsidR="001E5F6B" w:rsidRPr="00683857" w14:paraId="1330CE58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2D0A" w14:textId="77777777" w:rsidR="001E5F6B" w:rsidRPr="00683857" w:rsidRDefault="001E5F6B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p detail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DBAC2E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3217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EB758C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4900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7A6060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12B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5F6B" w:rsidRPr="00683857" w14:paraId="393F5E12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C8BB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rip duration (days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8E981B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 (30.2-7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1B31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.5 (61.8-123.0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4DFD43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6 (41.5-77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C320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5 (33.8 - 83.8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F78AC7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9 (49-7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E3E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 (33.5 - 76.0)</w:t>
            </w:r>
          </w:p>
        </w:tc>
      </w:tr>
      <w:tr w:rsidR="001E5F6B" w:rsidRPr="00683857" w14:paraId="1D240D31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B3E0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mps reported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BE9825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97DD8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1-2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09DC38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1-1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63CA4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2538EE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1-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524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</w:tr>
      <w:tr w:rsidR="001E5F6B" w:rsidRPr="00683857" w14:paraId="28925701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C867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Non-HH members present 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D86C25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7.5 (35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AD39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0 (4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6F4C42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1.7 (22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562F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.0 (17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A822E97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4.6 (11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2BA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0.3 (28/31)</w:t>
            </w:r>
          </w:p>
        </w:tc>
      </w:tr>
      <w:tr w:rsidR="001E5F6B" w:rsidRPr="00683857" w14:paraId="4608F4A9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7C09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eople at camp (#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643215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-6 (4-6:7-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3BA2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-6 (1-3:7-10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4EA8F4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-6 (4-6:7-1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86F6A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-6 (4-6:7-1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5B11B1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-10 (1-3:4-1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301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-6 (4-6:7-10)</w:t>
            </w:r>
          </w:p>
        </w:tc>
      </w:tr>
      <w:tr w:rsidR="001E5F6B" w:rsidRPr="00683857" w14:paraId="3DFBE041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D43B" w14:textId="77777777" w:rsidR="001E5F6B" w:rsidRPr="00683857" w:rsidRDefault="001E5F6B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arby water sourc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840B74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4AC9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51EB9E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DEB7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4CE2DC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3D48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5F6B" w:rsidRPr="00683857" w14:paraId="1D6B2812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E313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pen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8D211F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2.5 (33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8F8B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5 (3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93990B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3.3 (20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1486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.0 (17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4F31FF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2.7 (11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EF1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0.6 (25/31)</w:t>
            </w:r>
          </w:p>
        </w:tc>
      </w:tr>
      <w:tr w:rsidR="001E5F6B" w:rsidRPr="00683857" w14:paraId="4945C232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E9AC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losed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5CD28A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 (12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C645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 (2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CC2D5E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.7 (10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5709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 (4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50C162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.5 (5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FDA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0 (9/31)</w:t>
            </w:r>
          </w:p>
        </w:tc>
      </w:tr>
      <w:tr w:rsidR="001E5F6B" w:rsidRPr="00683857" w14:paraId="3B851A95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4AB" w14:textId="77777777" w:rsidR="001E5F6B" w:rsidRPr="00683857" w:rsidRDefault="001E5F6B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imals traveled with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A80990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C8C1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F185987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F68F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9DB565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92A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5F6B" w:rsidRPr="00683857" w14:paraId="1D92F552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95C6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oat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3D3D05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7.5 (39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CFD9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0 (4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1CA3F9D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0 (24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719C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5 (19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0A442BC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0 (13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D83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6.8 (30/31)</w:t>
            </w:r>
          </w:p>
        </w:tc>
      </w:tr>
      <w:tr w:rsidR="001E5F6B" w:rsidRPr="00683857" w14:paraId="3AF0745F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07A2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heep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C63983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 (34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3189A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5 (3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4637C4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7.5 (21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36957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0 (16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30CF54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4.6 (11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F03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3.9 (26/31)</w:t>
            </w:r>
          </w:p>
        </w:tc>
      </w:tr>
      <w:tr w:rsidR="001E5F6B" w:rsidRPr="00683857" w14:paraId="6A56F605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41EB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mel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2C6B34E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 (4/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9967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/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56F53D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5 (3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0207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(1/2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91977E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1 (3/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AAA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 (1/31)</w:t>
            </w:r>
          </w:p>
        </w:tc>
      </w:tr>
      <w:tr w:rsidR="001E5F6B" w:rsidRPr="00683857" w14:paraId="6A1D4594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109C" w14:textId="77777777" w:rsidR="001E5F6B" w:rsidRPr="00683857" w:rsidRDefault="001E5F6B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PS detail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36EEEA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C5C55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B31A567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A33CB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35DA36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AB1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5F6B" w:rsidRPr="00683857" w14:paraId="07432CE3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2FC3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mpsite change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54BFC0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 (3-1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01DC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.5 (38-59.3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853AB1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 (2-8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80F6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 (11-32.8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7D3A37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 (2-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8C75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 (8.5-23.5)</w:t>
            </w:r>
          </w:p>
        </w:tc>
      </w:tr>
      <w:tr w:rsidR="001E5F6B" w:rsidRPr="00683857" w14:paraId="63FA12E0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C5C6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mpsites logged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C391772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(3-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5341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 (20.3-26.8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AEB979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 (3-5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2674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5 (7.3-18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1E0BAD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0F8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 (5-14)</w:t>
            </w:r>
          </w:p>
        </w:tc>
      </w:tr>
      <w:tr w:rsidR="001E5F6B" w:rsidRPr="00683857" w14:paraId="11B72A9B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01E1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tal distance between camps (km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D5BDAC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 (24-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5979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6 (245-335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DF4F018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 (11-5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B8EC6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8 (70-210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8913BC3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 (8-5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8F2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4(41-177)</w:t>
            </w:r>
          </w:p>
        </w:tc>
      </w:tr>
      <w:tr w:rsidR="001E5F6B" w:rsidRPr="00683857" w14:paraId="7E715C9D" w14:textId="77777777" w:rsidTr="003A150B">
        <w:trPr>
          <w:trHeight w:val="20"/>
        </w:trPr>
        <w:tc>
          <w:tcPr>
            <w:tcW w:w="3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48D0" w14:textId="77777777" w:rsidR="001E5F6B" w:rsidRPr="00683857" w:rsidRDefault="001E5F6B" w:rsidP="003A150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tal distance traveled (km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8F8187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1 (75-2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09E2B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93 (523-878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E50D641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7 (36-15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82E30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9 (186-557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C50D894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4(29-12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8A3F" w14:textId="77777777" w:rsidR="001E5F6B" w:rsidRPr="00683857" w:rsidRDefault="001E5F6B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8385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1.4 (140-496)</w:t>
            </w:r>
          </w:p>
        </w:tc>
      </w:tr>
    </w:tbl>
    <w:p w14:paraId="7C6D5F06" w14:textId="77777777" w:rsidR="001E5F6B" w:rsidRDefault="001E5F6B" w:rsidP="001E5F6B"/>
    <w:sectPr w:rsidR="001E5F6B" w:rsidSect="001E5F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72D"/>
    <w:rsid w:val="001E5F6B"/>
    <w:rsid w:val="002E004A"/>
    <w:rsid w:val="005D051F"/>
    <w:rsid w:val="00651E0E"/>
    <w:rsid w:val="00907BF0"/>
    <w:rsid w:val="009B1EEF"/>
    <w:rsid w:val="009D272D"/>
    <w:rsid w:val="00AA0E51"/>
    <w:rsid w:val="00D60958"/>
    <w:rsid w:val="00E4764A"/>
    <w:rsid w:val="00EC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4F6F"/>
  <w15:chartTrackingRefBased/>
  <w15:docId w15:val="{A6B483A0-7FD5-4F7E-9FAE-069514AA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5F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eredith</dc:creator>
  <cp:keywords/>
  <dc:description/>
  <cp:lastModifiedBy>Oliver</cp:lastModifiedBy>
  <cp:revision>4</cp:revision>
  <dcterms:created xsi:type="dcterms:W3CDTF">2023-11-11T17:28:00Z</dcterms:created>
  <dcterms:modified xsi:type="dcterms:W3CDTF">2024-02-20T07:50:00Z</dcterms:modified>
</cp:coreProperties>
</file>